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Table S3: Acronyms. </w:t>
      </w:r>
      <w:r>
        <w:rPr>
          <w:rFonts w:cs="Arial" w:ascii="Arial" w:hAnsi="Arial"/>
          <w:sz w:val="20"/>
          <w:szCs w:val="20"/>
          <w:lang w:val="en-US"/>
        </w:rPr>
        <w:t>Acronyms reported and their meaning.</w:t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64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5245"/>
      </w:tblGrid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Applestylespan"/>
                <w:rFonts w:cs="Arial" w:ascii="Arial" w:hAnsi="Arial"/>
                <w:b/>
                <w:bCs/>
                <w:sz w:val="20"/>
                <w:szCs w:val="20"/>
                <w:shd w:fill="FFFFFF" w:val="clear"/>
              </w:rPr>
              <w:t>Acronym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cronym meanin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S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ir Conditioning Subsystem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I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Italian Space Agency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L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harles River Laboratories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S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nadian Space Agenc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T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aily Operating Table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DT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en-US"/>
                </w:rPr>
                <w:t>Eastern Daylight Time</w:t>
              </w:r>
            </w:hyperlink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GSE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lectrical Ground Support Equipmen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S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ropean Space Agenc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DS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ood Delivery Subsystem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V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od Envelope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GSE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uidic Ground Support Equipmen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M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ight Model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S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ight Spare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P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h Efficiency Particle Arrestor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ACU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merican </w:t>
            </w:r>
            <w:hyperlink r:id="rId3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en-US"/>
                </w:rPr>
                <w:t>Institutional Animal Care and Use Committee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S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Illumination Subsystem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S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International Space Station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T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tional Cancer Research Institute (Italy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tabs>
                <w:tab w:val="clear" w:pos="708"/>
                <w:tab w:val="left" w:pos="837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V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Individually Ventilated Cages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EM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apanese Experiment Model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S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Japanese Space Agency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S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Kennedy Space Center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D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Light-Emitting Diode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HS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Liquid Handling Subsystem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ice Chamber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DS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ice Drawer System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GSE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echanical Ground Support Equipment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S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ational Aeronautics and Space Administration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SS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bservation Subsystem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U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yload Control Uni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rincipal Investigator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ayload Support Center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T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leiotrophin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TN-Tg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leiotrophin transgenic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S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ace Adaptation Syndrome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SL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pace Life Science Laboratory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S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ace Motion Sickness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SPF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ace Station Processing Facilit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S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pace Transportation System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SP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issue Sharing Program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HB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ser Home Base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LF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Utilization and Logistic Flight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SO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User Support Operations Center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Wild type 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p.greenwichmeantime.com/time-zone/usa/eastern-time/eastern-daylight-time.htm" TargetMode="External"/><Relationship Id="rId3" Type="http://schemas.openxmlformats.org/officeDocument/2006/relationships/hyperlink" Target="http://en.wikipedia.org/wiki/Institutional_Animal_Care_and_Use_Committee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4:59:00Z</dcterms:created>
  <dc:creator>Ale</dc:creator>
  <dc:description/>
  <cp:keywords/>
  <dc:language>en-US</dc:language>
  <cp:lastModifiedBy>Alessandra Ruggiu</cp:lastModifiedBy>
  <dcterms:modified xsi:type="dcterms:W3CDTF">2012-02-11T16:16:00Z</dcterms:modified>
  <cp:revision>10</cp:revision>
  <dc:subject/>
  <dc:title/>
</cp:coreProperties>
</file>